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1D9D7" w14:textId="45296157" w:rsidR="16EC5013" w:rsidRPr="00613814" w:rsidRDefault="3A2A63B6">
      <w:pPr>
        <w:rPr>
          <w:b/>
          <w:bCs/>
          <w:sz w:val="20"/>
          <w:szCs w:val="20"/>
        </w:rPr>
      </w:pPr>
      <w:r w:rsidRPr="00613457">
        <w:rPr>
          <w:b/>
          <w:bCs/>
          <w:sz w:val="20"/>
          <w:szCs w:val="20"/>
        </w:rPr>
        <w:t>Survey</w:t>
      </w:r>
      <w:r w:rsidR="006819BE" w:rsidRPr="00613457">
        <w:rPr>
          <w:b/>
          <w:bCs/>
          <w:sz w:val="20"/>
          <w:szCs w:val="20"/>
        </w:rPr>
        <w:t xml:space="preserve"> on </w:t>
      </w:r>
      <w:r w:rsidR="008D25FA" w:rsidRPr="00613457">
        <w:rPr>
          <w:b/>
          <w:bCs/>
          <w:sz w:val="20"/>
          <w:szCs w:val="20"/>
        </w:rPr>
        <w:t xml:space="preserve">strategic </w:t>
      </w:r>
      <w:r w:rsidR="00DB138F" w:rsidRPr="00613457">
        <w:rPr>
          <w:b/>
          <w:bCs/>
          <w:sz w:val="20"/>
          <w:szCs w:val="20"/>
        </w:rPr>
        <w:t xml:space="preserve">priorities and barriers for </w:t>
      </w:r>
      <w:r w:rsidR="008D25FA" w:rsidRPr="00613457">
        <w:rPr>
          <w:b/>
          <w:bCs/>
          <w:sz w:val="20"/>
          <w:szCs w:val="20"/>
        </w:rPr>
        <w:t>effective national and global anti-doping programmes</w:t>
      </w:r>
    </w:p>
    <w:p w14:paraId="45905C32" w14:textId="2D44E075" w:rsidR="41E40EDE" w:rsidRPr="00613457" w:rsidRDefault="41E40EDE" w:rsidP="00CA151E">
      <w:pPr>
        <w:pStyle w:val="Listeavsnitt"/>
        <w:numPr>
          <w:ilvl w:val="0"/>
          <w:numId w:val="5"/>
        </w:numPr>
        <w:rPr>
          <w:sz w:val="20"/>
          <w:szCs w:val="20"/>
        </w:rPr>
      </w:pPr>
      <w:r w:rsidRPr="00613457">
        <w:rPr>
          <w:sz w:val="20"/>
          <w:szCs w:val="20"/>
        </w:rPr>
        <w:t>What is the size of your na</w:t>
      </w:r>
      <w:r w:rsidR="33854472" w:rsidRPr="00613457">
        <w:rPr>
          <w:sz w:val="20"/>
          <w:szCs w:val="20"/>
        </w:rPr>
        <w:t>t</w:t>
      </w:r>
      <w:r w:rsidRPr="00613457">
        <w:rPr>
          <w:sz w:val="20"/>
          <w:szCs w:val="20"/>
        </w:rPr>
        <w:t xml:space="preserve">ional anti-doping organisation in terms of </w:t>
      </w:r>
      <w:r w:rsidR="00E0794D" w:rsidRPr="00613457">
        <w:rPr>
          <w:sz w:val="20"/>
          <w:szCs w:val="20"/>
        </w:rPr>
        <w:t>staff/</w:t>
      </w:r>
      <w:r w:rsidR="00C00BE8" w:rsidRPr="00613457">
        <w:rPr>
          <w:sz w:val="20"/>
          <w:szCs w:val="20"/>
        </w:rPr>
        <w:t>personnel</w:t>
      </w:r>
      <w:r w:rsidRPr="00613457">
        <w:rPr>
          <w:sz w:val="20"/>
          <w:szCs w:val="20"/>
        </w:rPr>
        <w:t xml:space="preserve"> (excluding DCOs)</w:t>
      </w:r>
    </w:p>
    <w:p w14:paraId="7F227F2A" w14:textId="5EEEE227" w:rsidR="1F1D76F0" w:rsidRPr="00613457" w:rsidRDefault="1F1D76F0" w:rsidP="00CA151E">
      <w:pPr>
        <w:pStyle w:val="Listeavsnitt"/>
        <w:numPr>
          <w:ilvl w:val="0"/>
          <w:numId w:val="6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1-</w:t>
      </w:r>
      <w:r w:rsidR="00AB2CB5" w:rsidRPr="00613457">
        <w:rPr>
          <w:i/>
          <w:iCs/>
          <w:sz w:val="20"/>
          <w:szCs w:val="20"/>
        </w:rPr>
        <w:t>10</w:t>
      </w:r>
    </w:p>
    <w:p w14:paraId="68155285" w14:textId="39053AE4" w:rsidR="1F1D76F0" w:rsidRPr="00613457" w:rsidRDefault="00AB2CB5" w:rsidP="00CA151E">
      <w:pPr>
        <w:pStyle w:val="Listeavsnitt"/>
        <w:numPr>
          <w:ilvl w:val="0"/>
          <w:numId w:val="6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11</w:t>
      </w:r>
      <w:r w:rsidR="1F1D76F0" w:rsidRPr="00613457">
        <w:rPr>
          <w:i/>
          <w:iCs/>
          <w:sz w:val="20"/>
          <w:szCs w:val="20"/>
        </w:rPr>
        <w:t>-</w:t>
      </w:r>
      <w:r w:rsidRPr="00613457">
        <w:rPr>
          <w:i/>
          <w:iCs/>
          <w:sz w:val="20"/>
          <w:szCs w:val="20"/>
        </w:rPr>
        <w:t>20</w:t>
      </w:r>
    </w:p>
    <w:p w14:paraId="423113A9" w14:textId="1C5682BF" w:rsidR="00C207DF" w:rsidRPr="00613814" w:rsidRDefault="1F1D76F0" w:rsidP="00613814">
      <w:pPr>
        <w:pStyle w:val="Listeavsnitt"/>
        <w:numPr>
          <w:ilvl w:val="0"/>
          <w:numId w:val="6"/>
        </w:numPr>
        <w:spacing w:after="240" w:line="278" w:lineRule="auto"/>
        <w:ind w:left="1066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More than 20</w:t>
      </w:r>
    </w:p>
    <w:p w14:paraId="0F48AD6F" w14:textId="723243B4" w:rsidR="001F0E0E" w:rsidRPr="00613457" w:rsidRDefault="001F0E0E" w:rsidP="001F0E0E">
      <w:pPr>
        <w:pStyle w:val="Listeavsnitt"/>
        <w:numPr>
          <w:ilvl w:val="0"/>
          <w:numId w:val="5"/>
        </w:numPr>
        <w:rPr>
          <w:sz w:val="20"/>
          <w:szCs w:val="20"/>
        </w:rPr>
      </w:pPr>
      <w:r w:rsidRPr="00613457">
        <w:rPr>
          <w:sz w:val="20"/>
          <w:szCs w:val="20"/>
        </w:rPr>
        <w:t xml:space="preserve">In your opinion, what are the </w:t>
      </w:r>
      <w:r w:rsidRPr="00613457">
        <w:rPr>
          <w:b/>
          <w:bCs/>
          <w:sz w:val="20"/>
          <w:szCs w:val="20"/>
        </w:rPr>
        <w:t>five most important areas</w:t>
      </w:r>
      <w:r w:rsidRPr="00613457">
        <w:rPr>
          <w:sz w:val="20"/>
          <w:szCs w:val="20"/>
        </w:rPr>
        <w:t xml:space="preserve"> for improving the </w:t>
      </w:r>
      <w:r w:rsidRPr="00613457">
        <w:rPr>
          <w:b/>
          <w:bCs/>
          <w:sz w:val="20"/>
          <w:szCs w:val="20"/>
        </w:rPr>
        <w:t>global</w:t>
      </w:r>
      <w:r w:rsidRPr="00613457">
        <w:rPr>
          <w:sz w:val="20"/>
          <w:szCs w:val="20"/>
        </w:rPr>
        <w:t xml:space="preserve"> anti-doping program?</w:t>
      </w:r>
    </w:p>
    <w:p w14:paraId="42B170EE" w14:textId="1B3304B7" w:rsidR="28936188" w:rsidRPr="00613457" w:rsidRDefault="00907CB5" w:rsidP="001F0E0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perational independence</w:t>
      </w:r>
      <w:r w:rsidR="00FE0241" w:rsidRPr="00613457">
        <w:rPr>
          <w:i/>
          <w:iCs/>
          <w:sz w:val="20"/>
          <w:szCs w:val="20"/>
        </w:rPr>
        <w:t xml:space="preserve"> of NADOs</w:t>
      </w:r>
    </w:p>
    <w:p w14:paraId="2BC856B8" w14:textId="506A8678" w:rsidR="00024586" w:rsidRPr="00613457" w:rsidRDefault="008C0F52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Global coordination and </w:t>
      </w:r>
      <w:r w:rsidR="00FE0241" w:rsidRPr="00613457">
        <w:rPr>
          <w:i/>
          <w:iCs/>
          <w:sz w:val="20"/>
          <w:szCs w:val="20"/>
        </w:rPr>
        <w:t>h</w:t>
      </w:r>
      <w:r w:rsidR="007671EC" w:rsidRPr="00613457">
        <w:rPr>
          <w:i/>
          <w:iCs/>
          <w:sz w:val="20"/>
          <w:szCs w:val="20"/>
        </w:rPr>
        <w:t>armonization</w:t>
      </w:r>
      <w:r w:rsidR="00024586" w:rsidRPr="00613457">
        <w:rPr>
          <w:i/>
          <w:iCs/>
          <w:sz w:val="20"/>
          <w:szCs w:val="20"/>
        </w:rPr>
        <w:t xml:space="preserve"> </w:t>
      </w:r>
      <w:r w:rsidRPr="00613457">
        <w:rPr>
          <w:i/>
          <w:iCs/>
          <w:sz w:val="20"/>
          <w:szCs w:val="20"/>
        </w:rPr>
        <w:t xml:space="preserve">of anti-doping regulations </w:t>
      </w:r>
      <w:r w:rsidR="00024586" w:rsidRPr="00613457">
        <w:rPr>
          <w:i/>
          <w:iCs/>
          <w:sz w:val="20"/>
          <w:szCs w:val="20"/>
        </w:rPr>
        <w:t xml:space="preserve">across </w:t>
      </w:r>
      <w:r w:rsidR="00B17CD0" w:rsidRPr="00613457">
        <w:rPr>
          <w:i/>
          <w:iCs/>
          <w:sz w:val="20"/>
          <w:szCs w:val="20"/>
        </w:rPr>
        <w:t>different countries</w:t>
      </w:r>
      <w:r w:rsidR="007671EC" w:rsidRPr="00613457">
        <w:rPr>
          <w:i/>
          <w:iCs/>
          <w:sz w:val="20"/>
          <w:szCs w:val="20"/>
        </w:rPr>
        <w:t xml:space="preserve"> and </w:t>
      </w:r>
      <w:r w:rsidR="00B17CD0" w:rsidRPr="00613457">
        <w:rPr>
          <w:i/>
          <w:iCs/>
          <w:sz w:val="20"/>
          <w:szCs w:val="20"/>
        </w:rPr>
        <w:t>sports</w:t>
      </w:r>
      <w:r w:rsidR="007671EC" w:rsidRPr="00613457">
        <w:rPr>
          <w:i/>
          <w:iCs/>
          <w:sz w:val="20"/>
          <w:szCs w:val="20"/>
        </w:rPr>
        <w:t xml:space="preserve"> </w:t>
      </w:r>
    </w:p>
    <w:p w14:paraId="598E34EA" w14:textId="0A7D6782" w:rsidR="00276CA2" w:rsidRPr="00613457" w:rsidRDefault="00276CA2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Capacity building </w:t>
      </w:r>
      <w:r w:rsidR="00A942D9" w:rsidRPr="00613457">
        <w:rPr>
          <w:i/>
          <w:iCs/>
          <w:sz w:val="20"/>
          <w:szCs w:val="20"/>
        </w:rPr>
        <w:t>of smaller</w:t>
      </w:r>
      <w:r w:rsidR="00720647" w:rsidRPr="00613457">
        <w:rPr>
          <w:i/>
          <w:iCs/>
          <w:sz w:val="20"/>
          <w:szCs w:val="20"/>
        </w:rPr>
        <w:t>/less resourced</w:t>
      </w:r>
      <w:r w:rsidR="00A942D9" w:rsidRPr="00613457">
        <w:rPr>
          <w:i/>
          <w:iCs/>
          <w:sz w:val="20"/>
          <w:szCs w:val="20"/>
        </w:rPr>
        <w:t xml:space="preserve"> ADOs</w:t>
      </w:r>
    </w:p>
    <w:p w14:paraId="43BA9E3E" w14:textId="7EDEDB3B" w:rsidR="005063F2" w:rsidRPr="00613457" w:rsidRDefault="005063F2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</w:t>
      </w:r>
      <w:r w:rsidR="00274D2F" w:rsidRPr="00613457">
        <w:rPr>
          <w:i/>
          <w:iCs/>
          <w:sz w:val="20"/>
          <w:szCs w:val="20"/>
        </w:rPr>
        <w:t>e</w:t>
      </w:r>
      <w:r w:rsidRPr="00613457">
        <w:rPr>
          <w:i/>
          <w:iCs/>
          <w:sz w:val="20"/>
          <w:szCs w:val="20"/>
        </w:rPr>
        <w:t xml:space="preserve"> </w:t>
      </w:r>
      <w:r w:rsidR="00A97917" w:rsidRPr="00613457">
        <w:rPr>
          <w:i/>
          <w:iCs/>
          <w:sz w:val="20"/>
          <w:szCs w:val="20"/>
        </w:rPr>
        <w:t>funding</w:t>
      </w:r>
      <w:r w:rsidRPr="00613457">
        <w:rPr>
          <w:i/>
          <w:iCs/>
          <w:sz w:val="20"/>
          <w:szCs w:val="20"/>
        </w:rPr>
        <w:t xml:space="preserve"> to </w:t>
      </w:r>
      <w:r w:rsidR="00276CA2" w:rsidRPr="00613457">
        <w:rPr>
          <w:i/>
          <w:iCs/>
          <w:sz w:val="20"/>
          <w:szCs w:val="20"/>
        </w:rPr>
        <w:t>anti-doping</w:t>
      </w:r>
    </w:p>
    <w:p w14:paraId="1C0908BA" w14:textId="4462B65A" w:rsidR="005063F2" w:rsidRPr="00613457" w:rsidRDefault="005063F2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</w:t>
      </w:r>
      <w:r w:rsidR="00274D2F" w:rsidRPr="00613457">
        <w:rPr>
          <w:i/>
          <w:iCs/>
          <w:sz w:val="20"/>
          <w:szCs w:val="20"/>
        </w:rPr>
        <w:t>e the</w:t>
      </w:r>
      <w:r w:rsidRPr="00613457">
        <w:rPr>
          <w:i/>
          <w:iCs/>
          <w:sz w:val="20"/>
          <w:szCs w:val="20"/>
        </w:rPr>
        <w:t xml:space="preserve"> </w:t>
      </w:r>
      <w:r w:rsidR="00DA5126" w:rsidRPr="00613457">
        <w:rPr>
          <w:i/>
          <w:iCs/>
          <w:sz w:val="20"/>
          <w:szCs w:val="20"/>
        </w:rPr>
        <w:t xml:space="preserve">overall </w:t>
      </w:r>
      <w:r w:rsidRPr="00613457">
        <w:rPr>
          <w:i/>
          <w:iCs/>
          <w:sz w:val="20"/>
          <w:szCs w:val="20"/>
        </w:rPr>
        <w:t>test</w:t>
      </w:r>
      <w:r w:rsidR="00F31DB3" w:rsidRPr="00613457">
        <w:rPr>
          <w:i/>
          <w:iCs/>
          <w:sz w:val="20"/>
          <w:szCs w:val="20"/>
        </w:rPr>
        <w:t>ing</w:t>
      </w:r>
      <w:r w:rsidRPr="00613457">
        <w:rPr>
          <w:i/>
          <w:iCs/>
          <w:sz w:val="20"/>
          <w:szCs w:val="20"/>
        </w:rPr>
        <w:t xml:space="preserve"> numbers</w:t>
      </w:r>
      <w:r w:rsidR="00D82100" w:rsidRPr="00613457">
        <w:rPr>
          <w:i/>
          <w:iCs/>
          <w:sz w:val="20"/>
          <w:szCs w:val="20"/>
        </w:rPr>
        <w:t xml:space="preserve"> </w:t>
      </w:r>
    </w:p>
    <w:p w14:paraId="1D905B3D" w14:textId="02558AD1" w:rsidR="00EA0BBB" w:rsidRPr="00613457" w:rsidRDefault="00B503DF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ing the effectiveness of testing</w:t>
      </w:r>
      <w:r w:rsidR="63F0A5EB" w:rsidRPr="00613457">
        <w:rPr>
          <w:i/>
          <w:iCs/>
          <w:sz w:val="20"/>
          <w:szCs w:val="20"/>
        </w:rPr>
        <w:t xml:space="preserve">, i.e., increasing the detection ratio of </w:t>
      </w:r>
      <w:r w:rsidR="009641CA" w:rsidRPr="00613457">
        <w:rPr>
          <w:i/>
          <w:iCs/>
          <w:sz w:val="20"/>
          <w:szCs w:val="20"/>
        </w:rPr>
        <w:t>collected</w:t>
      </w:r>
      <w:r w:rsidR="63F0A5EB" w:rsidRPr="00613457">
        <w:rPr>
          <w:i/>
          <w:iCs/>
          <w:sz w:val="20"/>
          <w:szCs w:val="20"/>
        </w:rPr>
        <w:t xml:space="preserve"> samples</w:t>
      </w:r>
    </w:p>
    <w:p w14:paraId="4DF72CDA" w14:textId="3CACFED9" w:rsidR="005063F2" w:rsidRPr="00613457" w:rsidRDefault="00024586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Improving </w:t>
      </w:r>
      <w:r w:rsidR="00E712BB" w:rsidRPr="00613457">
        <w:rPr>
          <w:i/>
          <w:iCs/>
          <w:sz w:val="20"/>
          <w:szCs w:val="20"/>
        </w:rPr>
        <w:t xml:space="preserve">laboratory </w:t>
      </w:r>
      <w:r w:rsidRPr="00613457">
        <w:rPr>
          <w:i/>
          <w:iCs/>
          <w:sz w:val="20"/>
          <w:szCs w:val="20"/>
        </w:rPr>
        <w:t>sample analysis</w:t>
      </w:r>
      <w:r w:rsidR="024D029C" w:rsidRPr="00613457">
        <w:rPr>
          <w:i/>
          <w:iCs/>
          <w:sz w:val="20"/>
          <w:szCs w:val="20"/>
        </w:rPr>
        <w:t>, e.g.,</w:t>
      </w:r>
      <w:r w:rsidR="00BD1570" w:rsidRPr="00613457">
        <w:rPr>
          <w:i/>
          <w:iCs/>
          <w:sz w:val="20"/>
          <w:szCs w:val="20"/>
        </w:rPr>
        <w:t xml:space="preserve"> for novel substances and methods</w:t>
      </w:r>
    </w:p>
    <w:p w14:paraId="00223AD2" w14:textId="0454C89F" w:rsidR="00024586" w:rsidRPr="00613457" w:rsidRDefault="0039212C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Strengthen</w:t>
      </w:r>
      <w:r w:rsidR="0047211D" w:rsidRPr="00613457">
        <w:rPr>
          <w:i/>
          <w:iCs/>
          <w:sz w:val="20"/>
          <w:szCs w:val="20"/>
        </w:rPr>
        <w:t xml:space="preserve"> the</w:t>
      </w:r>
      <w:r w:rsidRPr="00613457">
        <w:rPr>
          <w:i/>
          <w:iCs/>
          <w:sz w:val="20"/>
          <w:szCs w:val="20"/>
        </w:rPr>
        <w:t xml:space="preserve"> </w:t>
      </w:r>
      <w:r w:rsidR="0047211D" w:rsidRPr="00613457">
        <w:rPr>
          <w:i/>
          <w:iCs/>
          <w:sz w:val="20"/>
          <w:szCs w:val="20"/>
        </w:rPr>
        <w:t>Intelligence and investigation capacity of ADOs</w:t>
      </w:r>
    </w:p>
    <w:p w14:paraId="1AF64E33" w14:textId="6B3230F8" w:rsidR="007D6340" w:rsidRPr="00613457" w:rsidRDefault="00DA5126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Reduc</w:t>
      </w:r>
      <w:r w:rsidR="002554D4" w:rsidRPr="00613457">
        <w:rPr>
          <w:i/>
          <w:iCs/>
          <w:sz w:val="20"/>
          <w:szCs w:val="20"/>
        </w:rPr>
        <w:t>e</w:t>
      </w:r>
      <w:r w:rsidRPr="00613457">
        <w:rPr>
          <w:i/>
          <w:iCs/>
          <w:sz w:val="20"/>
          <w:szCs w:val="20"/>
        </w:rPr>
        <w:t xml:space="preserve"> </w:t>
      </w:r>
      <w:r w:rsidR="00CD0440" w:rsidRPr="00613457">
        <w:rPr>
          <w:i/>
          <w:iCs/>
          <w:sz w:val="20"/>
          <w:szCs w:val="20"/>
        </w:rPr>
        <w:t xml:space="preserve">the number of </w:t>
      </w:r>
      <w:r w:rsidRPr="00613457">
        <w:rPr>
          <w:i/>
          <w:iCs/>
          <w:sz w:val="20"/>
          <w:szCs w:val="20"/>
        </w:rPr>
        <w:t xml:space="preserve">unintentional doping </w:t>
      </w:r>
      <w:r w:rsidR="00CD0440" w:rsidRPr="00613457">
        <w:rPr>
          <w:i/>
          <w:iCs/>
          <w:sz w:val="20"/>
          <w:szCs w:val="20"/>
        </w:rPr>
        <w:t xml:space="preserve">cases, </w:t>
      </w:r>
      <w:r w:rsidR="00274D2F" w:rsidRPr="00613457">
        <w:rPr>
          <w:i/>
          <w:iCs/>
          <w:sz w:val="20"/>
          <w:szCs w:val="20"/>
        </w:rPr>
        <w:t>e.g.,</w:t>
      </w:r>
      <w:r w:rsidR="13201F12" w:rsidRPr="00613457">
        <w:rPr>
          <w:i/>
          <w:iCs/>
          <w:sz w:val="20"/>
          <w:szCs w:val="20"/>
        </w:rPr>
        <w:t xml:space="preserve"> AAF caused by contamination</w:t>
      </w:r>
      <w:r w:rsidR="00CD0440" w:rsidRPr="00613457">
        <w:rPr>
          <w:i/>
          <w:iCs/>
          <w:sz w:val="20"/>
          <w:szCs w:val="20"/>
        </w:rPr>
        <w:t xml:space="preserve"> </w:t>
      </w:r>
      <w:r w:rsidR="3D82F12D" w:rsidRPr="00613457">
        <w:rPr>
          <w:i/>
          <w:iCs/>
          <w:sz w:val="20"/>
          <w:szCs w:val="20"/>
        </w:rPr>
        <w:t>from supplements, medicines, food and intimate contact</w:t>
      </w:r>
    </w:p>
    <w:p w14:paraId="6AA1C09F" w14:textId="34F61EC5" w:rsidR="007D6340" w:rsidRPr="00613457" w:rsidRDefault="18C9A582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Increase </w:t>
      </w:r>
      <w:r w:rsidR="00CE5D0A" w:rsidRPr="00613457">
        <w:rPr>
          <w:i/>
          <w:iCs/>
          <w:sz w:val="20"/>
          <w:szCs w:val="20"/>
        </w:rPr>
        <w:t xml:space="preserve">bi-lateral and/or multi-lateral </w:t>
      </w:r>
      <w:r w:rsidRPr="00613457">
        <w:rPr>
          <w:i/>
          <w:iCs/>
          <w:sz w:val="20"/>
          <w:szCs w:val="20"/>
        </w:rPr>
        <w:t xml:space="preserve">collaboration </w:t>
      </w:r>
      <w:r w:rsidR="00CE5D0A" w:rsidRPr="00613457">
        <w:rPr>
          <w:i/>
          <w:iCs/>
          <w:sz w:val="20"/>
          <w:szCs w:val="20"/>
        </w:rPr>
        <w:t xml:space="preserve">between NADOs at the global level, </w:t>
      </w:r>
      <w:r w:rsidRPr="00613457">
        <w:rPr>
          <w:i/>
          <w:iCs/>
          <w:sz w:val="20"/>
          <w:szCs w:val="20"/>
        </w:rPr>
        <w:t>including s</w:t>
      </w:r>
      <w:r w:rsidR="007D6340" w:rsidRPr="00613457">
        <w:rPr>
          <w:i/>
          <w:iCs/>
          <w:sz w:val="20"/>
          <w:szCs w:val="20"/>
        </w:rPr>
        <w:t xml:space="preserve">haring of </w:t>
      </w:r>
      <w:r w:rsidR="0040559E" w:rsidRPr="00613457">
        <w:rPr>
          <w:i/>
          <w:iCs/>
          <w:sz w:val="20"/>
          <w:szCs w:val="20"/>
        </w:rPr>
        <w:t>experiences and good practice</w:t>
      </w:r>
    </w:p>
    <w:p w14:paraId="3FA65ABE" w14:textId="3BDC1B8C" w:rsidR="0040559E" w:rsidRPr="00613457" w:rsidRDefault="0015271E" w:rsidP="00CA151E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Provid</w:t>
      </w:r>
      <w:r w:rsidR="002554D4" w:rsidRPr="00613457">
        <w:rPr>
          <w:i/>
          <w:iCs/>
          <w:sz w:val="20"/>
          <w:szCs w:val="20"/>
        </w:rPr>
        <w:t>e</w:t>
      </w:r>
      <w:r w:rsidRPr="00613457">
        <w:rPr>
          <w:i/>
          <w:iCs/>
          <w:sz w:val="20"/>
          <w:szCs w:val="20"/>
        </w:rPr>
        <w:t xml:space="preserve"> </w:t>
      </w:r>
      <w:r w:rsidR="00F8351A" w:rsidRPr="00613457">
        <w:rPr>
          <w:i/>
          <w:iCs/>
          <w:sz w:val="20"/>
          <w:szCs w:val="20"/>
        </w:rPr>
        <w:t>values-based a</w:t>
      </w:r>
      <w:r w:rsidRPr="00613457">
        <w:rPr>
          <w:i/>
          <w:iCs/>
          <w:sz w:val="20"/>
          <w:szCs w:val="20"/>
        </w:rPr>
        <w:t>nti-doping education</w:t>
      </w:r>
      <w:r w:rsidR="00720647" w:rsidRPr="00613457">
        <w:rPr>
          <w:i/>
          <w:iCs/>
          <w:sz w:val="20"/>
          <w:szCs w:val="20"/>
        </w:rPr>
        <w:t xml:space="preserve"> and </w:t>
      </w:r>
      <w:r w:rsidR="00F8351A" w:rsidRPr="00613457">
        <w:rPr>
          <w:i/>
          <w:iCs/>
          <w:sz w:val="20"/>
          <w:szCs w:val="20"/>
        </w:rPr>
        <w:t>awareness raising</w:t>
      </w:r>
      <w:r w:rsidRPr="00613457">
        <w:rPr>
          <w:i/>
          <w:iCs/>
          <w:sz w:val="20"/>
          <w:szCs w:val="20"/>
        </w:rPr>
        <w:t xml:space="preserve"> </w:t>
      </w:r>
      <w:r w:rsidR="002554D4" w:rsidRPr="00613457">
        <w:rPr>
          <w:i/>
          <w:iCs/>
          <w:sz w:val="20"/>
          <w:szCs w:val="20"/>
        </w:rPr>
        <w:t xml:space="preserve">programs </w:t>
      </w:r>
      <w:r w:rsidRPr="00613457">
        <w:rPr>
          <w:i/>
          <w:iCs/>
          <w:sz w:val="20"/>
          <w:szCs w:val="20"/>
        </w:rPr>
        <w:t>for athletes and support personnel</w:t>
      </w:r>
    </w:p>
    <w:p w14:paraId="323A9578" w14:textId="6FC6A3C5" w:rsidR="00FE03EF" w:rsidRPr="00613457" w:rsidRDefault="00FE03EF" w:rsidP="00FE03EF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A more athlete-centred anti-doping program</w:t>
      </w:r>
    </w:p>
    <w:p w14:paraId="1F0FEF92" w14:textId="035A1D9D" w:rsidR="00746BCB" w:rsidRPr="00613457" w:rsidRDefault="00746BCB" w:rsidP="00FE03EF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Increase </w:t>
      </w:r>
      <w:r w:rsidR="005A7072" w:rsidRPr="00613457">
        <w:rPr>
          <w:i/>
          <w:iCs/>
          <w:sz w:val="20"/>
          <w:szCs w:val="20"/>
        </w:rPr>
        <w:t>cooperation with WADA</w:t>
      </w:r>
    </w:p>
    <w:p w14:paraId="32515E65" w14:textId="7C143246" w:rsidR="003B4799" w:rsidRPr="00613457" w:rsidRDefault="003B4799" w:rsidP="00FE03EF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cooperation with International Federations</w:t>
      </w:r>
    </w:p>
    <w:p w14:paraId="7EAAA7E9" w14:textId="5D8C5DD9" w:rsidR="001E3D90" w:rsidRPr="00613814" w:rsidRDefault="00F8351A" w:rsidP="00613814">
      <w:pPr>
        <w:pStyle w:val="Listeavsnitt"/>
        <w:numPr>
          <w:ilvl w:val="0"/>
          <w:numId w:val="7"/>
        </w:numPr>
        <w:spacing w:after="240" w:line="278" w:lineRule="auto"/>
        <w:ind w:left="1066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Geopolitical issues</w:t>
      </w:r>
    </w:p>
    <w:p w14:paraId="20E2DB75" w14:textId="77777777" w:rsidR="00133482" w:rsidRDefault="6F2CB6F9" w:rsidP="0977DFD9">
      <w:pPr>
        <w:pStyle w:val="Listeavsnitt"/>
        <w:numPr>
          <w:ilvl w:val="0"/>
          <w:numId w:val="5"/>
        </w:numPr>
        <w:rPr>
          <w:i/>
          <w:iCs/>
          <w:sz w:val="20"/>
          <w:szCs w:val="20"/>
        </w:rPr>
      </w:pPr>
      <w:r w:rsidRPr="00613457">
        <w:rPr>
          <w:sz w:val="20"/>
          <w:szCs w:val="20"/>
        </w:rPr>
        <w:t xml:space="preserve">In the previous </w:t>
      </w:r>
      <w:r w:rsidR="55A3CC44" w:rsidRPr="00613457">
        <w:rPr>
          <w:sz w:val="20"/>
          <w:szCs w:val="20"/>
        </w:rPr>
        <w:t>question,</w:t>
      </w:r>
      <w:r w:rsidRPr="00613457">
        <w:rPr>
          <w:sz w:val="20"/>
          <w:szCs w:val="20"/>
        </w:rPr>
        <w:t xml:space="preserve"> you selected the following five most important areas for improving the </w:t>
      </w:r>
      <w:r w:rsidRPr="00613457">
        <w:rPr>
          <w:b/>
          <w:bCs/>
          <w:sz w:val="20"/>
          <w:szCs w:val="20"/>
        </w:rPr>
        <w:t>global</w:t>
      </w:r>
      <w:r w:rsidRPr="00613457">
        <w:rPr>
          <w:sz w:val="20"/>
          <w:szCs w:val="20"/>
        </w:rPr>
        <w:t xml:space="preserve"> anti-doping program. </w:t>
      </w:r>
      <w:r w:rsidRPr="00613457">
        <w:rPr>
          <w:i/>
          <w:iCs/>
          <w:sz w:val="20"/>
          <w:szCs w:val="20"/>
        </w:rPr>
        <w:t>Please rank them in a prioritized order where 1 is the most important area by moving each alternative up or down</w:t>
      </w:r>
    </w:p>
    <w:p w14:paraId="38B03033" w14:textId="1BCCF515" w:rsidR="0054224E" w:rsidRPr="00613457" w:rsidRDefault="16764E9D" w:rsidP="00133482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National legislation</w:t>
      </w:r>
    </w:p>
    <w:p w14:paraId="2D83B392" w14:textId="77777777" w:rsidR="001E3D90" w:rsidRPr="00613457" w:rsidRDefault="001E3D90" w:rsidP="001E3D90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perational independence of NADOs</w:t>
      </w:r>
    </w:p>
    <w:p w14:paraId="308CBD9C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Global coordination and harmonization of anti-doping regulations across different countries and sports </w:t>
      </w:r>
    </w:p>
    <w:p w14:paraId="2252CDC9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Capacity building of smaller/less resourced ADOs</w:t>
      </w:r>
    </w:p>
    <w:p w14:paraId="5DAD4FC4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funding to anti-doping</w:t>
      </w:r>
    </w:p>
    <w:p w14:paraId="5CD9F170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Increase the overall testing numbers </w:t>
      </w:r>
    </w:p>
    <w:p w14:paraId="30102A5C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ing the effectiveness of testing, i.e., increasing the detection ratio of collected samples</w:t>
      </w:r>
    </w:p>
    <w:p w14:paraId="7735C8A3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mproving laboratory sample analysis, e.g., for novel substances and methods</w:t>
      </w:r>
    </w:p>
    <w:p w14:paraId="655EFE6A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Strengthen the Intelligence and investigation capacity of ADOs</w:t>
      </w:r>
    </w:p>
    <w:p w14:paraId="08530340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Reduce the number of unintentional doping cases, e.g., AAF caused by contamination from supplements, medicines, food and intimate contact</w:t>
      </w:r>
    </w:p>
    <w:p w14:paraId="73B06073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bi-lateral and/or multi-lateral collaboration between NADOs at the global level, including sharing of experiences and good practice</w:t>
      </w:r>
    </w:p>
    <w:p w14:paraId="50711071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lastRenderedPageBreak/>
        <w:t>Provide values-based anti-doping education and awareness raising programs for athletes and support personnel</w:t>
      </w:r>
    </w:p>
    <w:p w14:paraId="1C9091D9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A more athlete-centred anti-doping program</w:t>
      </w:r>
    </w:p>
    <w:p w14:paraId="713800A7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cooperation with WADA</w:t>
      </w:r>
    </w:p>
    <w:p w14:paraId="0C7E0A2C" w14:textId="77777777" w:rsidR="001E3D90" w:rsidRPr="00613457" w:rsidRDefault="001E3D90" w:rsidP="001E3D90">
      <w:pPr>
        <w:pStyle w:val="Listeavsnitt"/>
        <w:numPr>
          <w:ilvl w:val="0"/>
          <w:numId w:val="7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cooperation with International Federations</w:t>
      </w:r>
    </w:p>
    <w:p w14:paraId="122166DD" w14:textId="1866AB35" w:rsidR="006A4701" w:rsidRPr="00613814" w:rsidRDefault="001E3D90" w:rsidP="00613814">
      <w:pPr>
        <w:pStyle w:val="Listeavsnitt"/>
        <w:numPr>
          <w:ilvl w:val="0"/>
          <w:numId w:val="7"/>
        </w:numPr>
        <w:spacing w:after="240" w:line="278" w:lineRule="auto"/>
        <w:ind w:left="1066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Geopolitical issues</w:t>
      </w:r>
    </w:p>
    <w:p w14:paraId="3ABB4F81" w14:textId="3F63064F" w:rsidR="006A4701" w:rsidRPr="00613457" w:rsidRDefault="006A4701" w:rsidP="006A4701">
      <w:pPr>
        <w:pStyle w:val="Listeavsnitt"/>
        <w:numPr>
          <w:ilvl w:val="0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What are the </w:t>
      </w:r>
      <w:r w:rsidRPr="00613457">
        <w:rPr>
          <w:b/>
          <w:bCs/>
          <w:i/>
          <w:iCs/>
          <w:sz w:val="20"/>
          <w:szCs w:val="20"/>
        </w:rPr>
        <w:t>three main strategic priorities</w:t>
      </w:r>
      <w:r w:rsidRPr="00613457">
        <w:rPr>
          <w:i/>
          <w:iCs/>
          <w:sz w:val="20"/>
          <w:szCs w:val="20"/>
        </w:rPr>
        <w:t xml:space="preserve"> to </w:t>
      </w:r>
      <w:r w:rsidR="009C4AB9" w:rsidRPr="00613457">
        <w:rPr>
          <w:i/>
          <w:iCs/>
          <w:sz w:val="20"/>
          <w:szCs w:val="20"/>
        </w:rPr>
        <w:t>improving</w:t>
      </w:r>
      <w:r w:rsidRPr="00613457">
        <w:rPr>
          <w:i/>
          <w:iCs/>
          <w:sz w:val="20"/>
          <w:szCs w:val="20"/>
        </w:rPr>
        <w:t xml:space="preserve"> the anti-doping program in </w:t>
      </w:r>
      <w:r w:rsidRPr="00613457">
        <w:rPr>
          <w:b/>
          <w:bCs/>
          <w:i/>
          <w:iCs/>
          <w:sz w:val="20"/>
          <w:szCs w:val="20"/>
        </w:rPr>
        <w:t>your NADO</w:t>
      </w:r>
      <w:r w:rsidRPr="00613457">
        <w:rPr>
          <w:i/>
          <w:iCs/>
          <w:sz w:val="20"/>
          <w:szCs w:val="20"/>
        </w:rPr>
        <w:t>?</w:t>
      </w:r>
    </w:p>
    <w:p w14:paraId="3FF1F7D2" w14:textId="20583A0B" w:rsidR="006A4701" w:rsidRPr="00613457" w:rsidRDefault="006A4701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National legislation</w:t>
      </w:r>
    </w:p>
    <w:p w14:paraId="53984369" w14:textId="77F00C7B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perational independence</w:t>
      </w:r>
    </w:p>
    <w:p w14:paraId="759FB686" w14:textId="64E6530C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funding to anti-doping</w:t>
      </w:r>
    </w:p>
    <w:p w14:paraId="50E34443" w14:textId="315B7CA0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More effective use of current financial resources</w:t>
      </w:r>
    </w:p>
    <w:p w14:paraId="3A76643F" w14:textId="1ED25657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Preparing for the updated WADC</w:t>
      </w:r>
    </w:p>
    <w:p w14:paraId="6B888CE5" w14:textId="626795D7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rganisation of the NADO (i.e., organizational structure and staff competency)</w:t>
      </w:r>
    </w:p>
    <w:p w14:paraId="12685FB8" w14:textId="44486CE6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ternal capacity building</w:t>
      </w:r>
    </w:p>
    <w:p w14:paraId="2AEDE1BA" w14:textId="55BD185E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the overall testing numbers</w:t>
      </w:r>
    </w:p>
    <w:p w14:paraId="470FED4F" w14:textId="03048011" w:rsidR="003C24BF" w:rsidRPr="00613457" w:rsidRDefault="003C24BF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ing the effectiveness of testing, i.e., increasing the detection ratio of collected samples</w:t>
      </w:r>
    </w:p>
    <w:p w14:paraId="0CB7B3CF" w14:textId="2D84C4CE" w:rsidR="00770940" w:rsidRPr="00613457" w:rsidRDefault="00770940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Strengthen the Intelligence and investigation capacity of the NADO</w:t>
      </w:r>
    </w:p>
    <w:p w14:paraId="70BE4EE5" w14:textId="69D86A7E" w:rsidR="00770940" w:rsidRPr="00613457" w:rsidRDefault="00770940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Reduce the number of unintentional doping cases, e.g., AAF caused by contamination from supplements, medicines, food and intimate contact</w:t>
      </w:r>
    </w:p>
    <w:p w14:paraId="2391B696" w14:textId="3513209C" w:rsidR="00770940" w:rsidRPr="00613457" w:rsidRDefault="00770940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bi-lateral and/or multi-lateral collaboration between my NADO and other NADOs</w:t>
      </w:r>
    </w:p>
    <w:p w14:paraId="7F5F09BA" w14:textId="575D0A89" w:rsidR="00770940" w:rsidRPr="00613457" w:rsidRDefault="00770940" w:rsidP="006A4701">
      <w:pPr>
        <w:pStyle w:val="Listeavsnitt"/>
        <w:numPr>
          <w:ilvl w:val="0"/>
          <w:numId w:val="10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Provide values-based anti-doping education and awareness raising programs for athletes and support personnel</w:t>
      </w:r>
    </w:p>
    <w:p w14:paraId="02FD40A5" w14:textId="31269EEB" w:rsidR="002C2A1E" w:rsidRPr="00613814" w:rsidRDefault="00770940" w:rsidP="00613814">
      <w:pPr>
        <w:pStyle w:val="Listeavsnitt"/>
        <w:numPr>
          <w:ilvl w:val="0"/>
          <w:numId w:val="10"/>
        </w:numPr>
        <w:spacing w:after="240" w:line="278" w:lineRule="auto"/>
        <w:ind w:left="1077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anti-doping research activity within the NADO</w:t>
      </w:r>
    </w:p>
    <w:p w14:paraId="3E0CD0B0" w14:textId="344ACC8C" w:rsidR="002C2A1E" w:rsidRPr="00613457" w:rsidRDefault="002C2A1E" w:rsidP="002C2A1E">
      <w:pPr>
        <w:pStyle w:val="Listeavsnitt"/>
        <w:numPr>
          <w:ilvl w:val="0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In the previous question you selected the following </w:t>
      </w:r>
      <w:r w:rsidRPr="00613457">
        <w:rPr>
          <w:b/>
          <w:bCs/>
          <w:i/>
          <w:iCs/>
          <w:sz w:val="20"/>
          <w:szCs w:val="20"/>
        </w:rPr>
        <w:t>three most important</w:t>
      </w:r>
      <w:r w:rsidRPr="00613457">
        <w:rPr>
          <w:i/>
          <w:iCs/>
          <w:sz w:val="20"/>
          <w:szCs w:val="20"/>
        </w:rPr>
        <w:t xml:space="preserve"> areas for improving the anti-doping program in </w:t>
      </w:r>
      <w:r w:rsidRPr="00613457">
        <w:rPr>
          <w:b/>
          <w:bCs/>
          <w:i/>
          <w:iCs/>
          <w:sz w:val="20"/>
          <w:szCs w:val="20"/>
        </w:rPr>
        <w:t>your NADO</w:t>
      </w:r>
      <w:r w:rsidRPr="00613457">
        <w:rPr>
          <w:i/>
          <w:iCs/>
          <w:sz w:val="20"/>
          <w:szCs w:val="20"/>
        </w:rPr>
        <w:t>. please rank them in a prioritized order where 1 is the most important area, by moving each alternative up or down</w:t>
      </w:r>
    </w:p>
    <w:p w14:paraId="14FC8D11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National legislation</w:t>
      </w:r>
    </w:p>
    <w:p w14:paraId="37BC7428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perational independence</w:t>
      </w:r>
    </w:p>
    <w:p w14:paraId="53C0F819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funding to anti-doping</w:t>
      </w:r>
    </w:p>
    <w:p w14:paraId="2CFAC18E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More effective use of current financial resources</w:t>
      </w:r>
    </w:p>
    <w:p w14:paraId="2AE042B3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Preparing for the updated WADC</w:t>
      </w:r>
    </w:p>
    <w:p w14:paraId="786B85E5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rganisation of the NADO (i.e., organizational structure and staff competency)</w:t>
      </w:r>
    </w:p>
    <w:p w14:paraId="4FFC9D39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ternal capacity building</w:t>
      </w:r>
    </w:p>
    <w:p w14:paraId="29287770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the overall testing numbers</w:t>
      </w:r>
    </w:p>
    <w:p w14:paraId="107AD477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ing the effectiveness of testing, i.e., increasing the detection ratio of collected samples</w:t>
      </w:r>
    </w:p>
    <w:p w14:paraId="5335855D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Strengthen the Intelligence and investigation capacity of the NADO</w:t>
      </w:r>
    </w:p>
    <w:p w14:paraId="474A1A19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Reduce the number of unintentional doping cases, e.g., AAF caused by contamination from supplements, medicines, food and intimate contact</w:t>
      </w:r>
    </w:p>
    <w:p w14:paraId="00D81EB5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bi-lateral and/or multi-lateral collaboration between my NADO and other NADOs</w:t>
      </w:r>
    </w:p>
    <w:p w14:paraId="7E1EAF43" w14:textId="77777777" w:rsidR="002C2A1E" w:rsidRPr="00613457" w:rsidRDefault="002C2A1E" w:rsidP="002C2A1E">
      <w:pPr>
        <w:pStyle w:val="Listeavsnitt"/>
        <w:numPr>
          <w:ilvl w:val="1"/>
          <w:numId w:val="5"/>
        </w:numPr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Provide values-based anti-doping education and awareness raising programs for athletes and support personnel</w:t>
      </w:r>
    </w:p>
    <w:p w14:paraId="5F5E009F" w14:textId="699DCDB1" w:rsidR="002C2A1E" w:rsidRPr="00613457" w:rsidRDefault="002C2A1E" w:rsidP="00613814">
      <w:pPr>
        <w:pStyle w:val="Listeavsnitt"/>
        <w:numPr>
          <w:ilvl w:val="1"/>
          <w:numId w:val="5"/>
        </w:numPr>
        <w:spacing w:after="240" w:line="278" w:lineRule="auto"/>
        <w:ind w:left="1066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rease anti-doping research activity within the NADO</w:t>
      </w:r>
    </w:p>
    <w:p w14:paraId="2142674E" w14:textId="0989C90A" w:rsidR="00E0794D" w:rsidRPr="00613457" w:rsidRDefault="00E0794D" w:rsidP="00CA151E">
      <w:pPr>
        <w:pStyle w:val="Listeavsnitt"/>
        <w:numPr>
          <w:ilvl w:val="0"/>
          <w:numId w:val="5"/>
        </w:numPr>
        <w:rPr>
          <w:sz w:val="20"/>
          <w:szCs w:val="20"/>
        </w:rPr>
      </w:pPr>
      <w:r w:rsidRPr="00613457">
        <w:rPr>
          <w:sz w:val="20"/>
          <w:szCs w:val="20"/>
        </w:rPr>
        <w:t xml:space="preserve">In your opinion, </w:t>
      </w:r>
      <w:r w:rsidR="0543C4BE" w:rsidRPr="00613457">
        <w:rPr>
          <w:sz w:val="20"/>
          <w:szCs w:val="20"/>
        </w:rPr>
        <w:t xml:space="preserve">which </w:t>
      </w:r>
      <w:r w:rsidR="009918AA" w:rsidRPr="00613457">
        <w:rPr>
          <w:sz w:val="20"/>
          <w:szCs w:val="20"/>
        </w:rPr>
        <w:t xml:space="preserve">of the following </w:t>
      </w:r>
      <w:r w:rsidR="008A7434" w:rsidRPr="00613457">
        <w:rPr>
          <w:sz w:val="20"/>
          <w:szCs w:val="20"/>
        </w:rPr>
        <w:t xml:space="preserve">do you think </w:t>
      </w:r>
      <w:r w:rsidR="00A65823" w:rsidRPr="00613457">
        <w:rPr>
          <w:sz w:val="20"/>
          <w:szCs w:val="20"/>
        </w:rPr>
        <w:t>is</w:t>
      </w:r>
      <w:r w:rsidR="008A7434" w:rsidRPr="00613457">
        <w:rPr>
          <w:sz w:val="20"/>
          <w:szCs w:val="20"/>
        </w:rPr>
        <w:t xml:space="preserve"> </w:t>
      </w:r>
      <w:r w:rsidR="008A7434" w:rsidRPr="00613457">
        <w:rPr>
          <w:b/>
          <w:bCs/>
          <w:sz w:val="20"/>
          <w:szCs w:val="20"/>
        </w:rPr>
        <w:t>most effective</w:t>
      </w:r>
      <w:r w:rsidR="008A7434" w:rsidRPr="00613457">
        <w:rPr>
          <w:sz w:val="20"/>
          <w:szCs w:val="20"/>
        </w:rPr>
        <w:t xml:space="preserve"> in deterring athletes from intentionally </w:t>
      </w:r>
      <w:r w:rsidR="001B1A60" w:rsidRPr="00613457">
        <w:rPr>
          <w:sz w:val="20"/>
          <w:szCs w:val="20"/>
        </w:rPr>
        <w:t xml:space="preserve">violating the anti-doping rules </w:t>
      </w:r>
      <w:r w:rsidR="008A7434" w:rsidRPr="00613457">
        <w:rPr>
          <w:sz w:val="20"/>
          <w:szCs w:val="20"/>
        </w:rPr>
        <w:t>in the future?</w:t>
      </w:r>
    </w:p>
    <w:p w14:paraId="53FCA916" w14:textId="77777777" w:rsidR="00DF7ECA" w:rsidRPr="00613457" w:rsidRDefault="00DF7ECA" w:rsidP="00DF7ECA">
      <w:pPr>
        <w:pStyle w:val="Listeavsnitt"/>
        <w:numPr>
          <w:ilvl w:val="0"/>
          <w:numId w:val="11"/>
        </w:numPr>
        <w:rPr>
          <w:sz w:val="20"/>
          <w:szCs w:val="20"/>
        </w:rPr>
      </w:pPr>
      <w:r w:rsidRPr="00613457">
        <w:rPr>
          <w:sz w:val="20"/>
          <w:szCs w:val="20"/>
        </w:rPr>
        <w:lastRenderedPageBreak/>
        <w:t>More intensive anti-doping education (e.g., annual online education, informing about adverse effects of Prohibited substances, values-based education, education from peers etc.)</w:t>
      </w:r>
    </w:p>
    <w:p w14:paraId="561DCD05" w14:textId="77777777" w:rsidR="00DF7ECA" w:rsidRPr="00613457" w:rsidRDefault="00DF7ECA" w:rsidP="00DF7ECA">
      <w:pPr>
        <w:pStyle w:val="Listeavsnitt"/>
        <w:numPr>
          <w:ilvl w:val="0"/>
          <w:numId w:val="11"/>
        </w:numPr>
        <w:spacing w:after="240" w:line="278" w:lineRule="auto"/>
        <w:rPr>
          <w:sz w:val="20"/>
          <w:szCs w:val="20"/>
        </w:rPr>
      </w:pPr>
      <w:r w:rsidRPr="00613457">
        <w:rPr>
          <w:sz w:val="20"/>
          <w:szCs w:val="20"/>
        </w:rPr>
        <w:t>A high risk of detection following a more effective testing programme (e.g., unpredictable testing, more frequent testing, ABP, long term storage and re-analysis of samples, etc.)</w:t>
      </w:r>
    </w:p>
    <w:p w14:paraId="664E3FB3" w14:textId="77777777" w:rsidR="00DF7ECA" w:rsidRPr="00613457" w:rsidRDefault="00DF7ECA" w:rsidP="00613814">
      <w:pPr>
        <w:pStyle w:val="Listeavsnitt"/>
        <w:numPr>
          <w:ilvl w:val="0"/>
          <w:numId w:val="11"/>
        </w:numPr>
        <w:spacing w:after="240" w:line="278" w:lineRule="auto"/>
        <w:ind w:left="1066" w:hanging="357"/>
        <w:contextualSpacing w:val="0"/>
        <w:rPr>
          <w:sz w:val="20"/>
          <w:szCs w:val="20"/>
        </w:rPr>
      </w:pPr>
      <w:r w:rsidRPr="00613457">
        <w:rPr>
          <w:sz w:val="20"/>
          <w:szCs w:val="20"/>
        </w:rPr>
        <w:t xml:space="preserve">Stricter punishment/sanctions following rule violations (e.g., public disclosure of positive test results, loss of medals/sponsors/prize money, ban from sport, media scrutiny etc). </w:t>
      </w:r>
    </w:p>
    <w:p w14:paraId="68130535" w14:textId="386EB530" w:rsidR="007854AD" w:rsidRPr="00613457" w:rsidRDefault="00296C94" w:rsidP="00CA151E">
      <w:pPr>
        <w:pStyle w:val="Listeavsnitt"/>
        <w:numPr>
          <w:ilvl w:val="0"/>
          <w:numId w:val="5"/>
        </w:numPr>
        <w:rPr>
          <w:sz w:val="20"/>
          <w:szCs w:val="20"/>
        </w:rPr>
      </w:pPr>
      <w:r w:rsidRPr="00613457">
        <w:rPr>
          <w:sz w:val="20"/>
          <w:szCs w:val="20"/>
        </w:rPr>
        <w:t>To</w:t>
      </w:r>
      <w:r w:rsidR="008A61E0" w:rsidRPr="00613457">
        <w:rPr>
          <w:sz w:val="21"/>
          <w:szCs w:val="21"/>
        </w:rPr>
        <w:t xml:space="preserve"> </w:t>
      </w:r>
      <w:r w:rsidR="008A61E0" w:rsidRPr="00613457">
        <w:rPr>
          <w:sz w:val="20"/>
          <w:szCs w:val="20"/>
        </w:rPr>
        <w:t>what extent do each of the following possible sources of contamination of Prohibited substances pose risk to athletes in your country?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9"/>
        <w:gridCol w:w="1236"/>
        <w:gridCol w:w="1201"/>
        <w:gridCol w:w="1142"/>
        <w:gridCol w:w="1068"/>
      </w:tblGrid>
      <w:tr w:rsidR="00736CBC" w:rsidRPr="00613457" w14:paraId="47B16496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B0F1D3" w14:textId="77777777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3A0890" w14:textId="55A78C3B" w:rsidR="00736CBC" w:rsidRPr="00613457" w:rsidRDefault="00736CBC" w:rsidP="00736CBC">
            <w:pPr>
              <w:spacing w:after="0" w:line="278" w:lineRule="auto"/>
              <w:jc w:val="center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Not at All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675F25" w14:textId="17BB8928" w:rsidR="00736CBC" w:rsidRPr="00613457" w:rsidRDefault="00736CBC" w:rsidP="00736CBC">
            <w:pPr>
              <w:spacing w:after="0" w:line="278" w:lineRule="auto"/>
              <w:jc w:val="center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Some risk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B9D865" w14:textId="10896F38" w:rsidR="00736CBC" w:rsidRPr="00613457" w:rsidRDefault="00736CBC" w:rsidP="00736CBC">
            <w:pPr>
              <w:spacing w:after="0" w:line="278" w:lineRule="auto"/>
              <w:jc w:val="center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Moderate risk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AF7F3E" w14:textId="037C66DA" w:rsidR="00736CBC" w:rsidRPr="00613457" w:rsidRDefault="00736CBC" w:rsidP="00736CBC">
            <w:pPr>
              <w:spacing w:after="0" w:line="278" w:lineRule="auto"/>
              <w:jc w:val="center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High risk</w:t>
            </w:r>
          </w:p>
        </w:tc>
      </w:tr>
      <w:tr w:rsidR="00736CBC" w:rsidRPr="00613457" w14:paraId="6BDA2901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C5563" w14:textId="0CBA53CF" w:rsidR="00736CBC" w:rsidRPr="00613457" w:rsidRDefault="008A61E0" w:rsidP="00736CBC">
            <w:pPr>
              <w:spacing w:after="0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Risk of contamination from meat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4A21C" w14:textId="618A6122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AC02A3" w14:textId="3D7C3858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EDE16E" w14:textId="37EDEBCF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E3E55" w14:textId="58791380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</w:tr>
      <w:tr w:rsidR="00736CBC" w:rsidRPr="00613457" w14:paraId="7C889DB3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CC790" w14:textId="77777777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Risk of contamination from supplements 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0AC30" w14:textId="3D60DF60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A9537" w14:textId="0E390AD2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8B286A" w14:textId="39A87263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9A1E48" w14:textId="14BD350A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</w:tr>
      <w:tr w:rsidR="00736CBC" w:rsidRPr="00613457" w14:paraId="6FBA1A01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81F269" w14:textId="77777777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Risk of contamination from pharmaceuticals 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3D6AC8" w14:textId="3F4BDB6E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363CD2" w14:textId="796C0013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C806AD" w14:textId="129F0413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B4F224" w14:textId="48662B7C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</w:tr>
      <w:tr w:rsidR="00736CBC" w:rsidRPr="00613457" w14:paraId="7E8CE4E3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CDC37" w14:textId="77777777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Risk of contamination from intimate contact 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927B6" w14:textId="5E8D1F95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E54304" w14:textId="4C511B32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8B863" w14:textId="645C846C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66FD4" w14:textId="5C2DCE9F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</w:tr>
      <w:tr w:rsidR="00736CBC" w:rsidRPr="00613457" w14:paraId="535E2827" w14:textId="77777777" w:rsidTr="00736CBC">
        <w:trPr>
          <w:trHeight w:val="300"/>
        </w:trPr>
        <w:tc>
          <w:tcPr>
            <w:tcW w:w="4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C91CF" w14:textId="77777777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  <w:r w:rsidRPr="00613457">
              <w:rPr>
                <w:sz w:val="20"/>
                <w:szCs w:val="20"/>
              </w:rPr>
              <w:t>Risk of contamination from the environment (e.g., water or soil contamination) 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2B9BE" w14:textId="04AF43FD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C9E7E" w14:textId="60B7C28B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913E7" w14:textId="41F7F67C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0D4D61" w14:textId="67018FD6" w:rsidR="00736CBC" w:rsidRPr="00613457" w:rsidRDefault="00736CBC" w:rsidP="00736CBC">
            <w:pPr>
              <w:spacing w:after="0" w:line="278" w:lineRule="auto"/>
              <w:rPr>
                <w:sz w:val="20"/>
                <w:szCs w:val="20"/>
              </w:rPr>
            </w:pPr>
          </w:p>
        </w:tc>
      </w:tr>
    </w:tbl>
    <w:p w14:paraId="52765719" w14:textId="38C940EF" w:rsidR="00133482" w:rsidRDefault="00896472" w:rsidP="00613814">
      <w:pPr>
        <w:pStyle w:val="Listeavsnitt"/>
        <w:numPr>
          <w:ilvl w:val="0"/>
          <w:numId w:val="5"/>
        </w:numPr>
        <w:spacing w:before="240" w:after="0" w:line="278" w:lineRule="auto"/>
        <w:ind w:left="357" w:hanging="357"/>
        <w:rPr>
          <w:i/>
          <w:iCs/>
          <w:sz w:val="20"/>
          <w:szCs w:val="20"/>
        </w:rPr>
      </w:pPr>
      <w:r w:rsidRPr="00613457">
        <w:rPr>
          <w:sz w:val="20"/>
          <w:szCs w:val="20"/>
        </w:rPr>
        <w:t xml:space="preserve">Which are the </w:t>
      </w:r>
      <w:r w:rsidRPr="00613457">
        <w:rPr>
          <w:b/>
          <w:bCs/>
          <w:sz w:val="20"/>
          <w:szCs w:val="20"/>
        </w:rPr>
        <w:t>most significant barriers</w:t>
      </w:r>
      <w:r w:rsidRPr="00613457">
        <w:rPr>
          <w:sz w:val="20"/>
          <w:szCs w:val="20"/>
        </w:rPr>
        <w:t xml:space="preserve"> to you achieving </w:t>
      </w:r>
      <w:r w:rsidRPr="00613457">
        <w:rPr>
          <w:b/>
          <w:bCs/>
          <w:sz w:val="20"/>
          <w:szCs w:val="20"/>
        </w:rPr>
        <w:t>your strategic priorities</w:t>
      </w:r>
      <w:r w:rsidRPr="00613457">
        <w:rPr>
          <w:sz w:val="20"/>
          <w:szCs w:val="20"/>
        </w:rPr>
        <w:t xml:space="preserve"> for improving your anti-doping programme? </w:t>
      </w:r>
      <w:r w:rsidR="00613457" w:rsidRPr="00613457">
        <w:rPr>
          <w:i/>
          <w:iCs/>
          <w:sz w:val="20"/>
          <w:szCs w:val="20"/>
        </w:rPr>
        <w:t>Please</w:t>
      </w:r>
      <w:r w:rsidRPr="00613457">
        <w:rPr>
          <w:i/>
          <w:iCs/>
          <w:sz w:val="20"/>
          <w:szCs w:val="20"/>
        </w:rPr>
        <w:t xml:space="preserve"> select minimum 1 and maximum 3 of the following alternatives</w:t>
      </w:r>
      <w:r w:rsidR="00133482">
        <w:rPr>
          <w:i/>
          <w:iCs/>
          <w:sz w:val="20"/>
          <w:szCs w:val="20"/>
        </w:rPr>
        <w:t>.</w:t>
      </w:r>
    </w:p>
    <w:p w14:paraId="62B045E7" w14:textId="4F9AADA4" w:rsidR="006D670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adequate national legislation</w:t>
      </w:r>
    </w:p>
    <w:p w14:paraId="4DCBA8FD" w14:textId="50E0F2DE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Lack of political will or support</w:t>
      </w:r>
    </w:p>
    <w:p w14:paraId="7814AD1E" w14:textId="33813C83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adequate funding</w:t>
      </w:r>
    </w:p>
    <w:p w14:paraId="62D0FC95" w14:textId="784D00EB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Limitations in testing technology</w:t>
      </w:r>
    </w:p>
    <w:p w14:paraId="7103B70C" w14:textId="0FC938F8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Human right issues</w:t>
      </w:r>
    </w:p>
    <w:p w14:paraId="1D1B4275" w14:textId="0E38E0D5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Inconsistent international cooperation</w:t>
      </w:r>
    </w:p>
    <w:p w14:paraId="611E51E5" w14:textId="079B1EC6" w:rsidR="006E0D98" w:rsidRPr="00613457" w:rsidRDefault="006E0D98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Normalization of doping (e.g., cultural acceptance of doping)</w:t>
      </w:r>
    </w:p>
    <w:p w14:paraId="6F404B3D" w14:textId="5C77E4F8" w:rsidR="002877CC" w:rsidRPr="00613457" w:rsidRDefault="002877CC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General lack of human resources, insufficient staff competency</w:t>
      </w:r>
    </w:p>
    <w:p w14:paraId="219D1363" w14:textId="68581D59" w:rsidR="002877CC" w:rsidRPr="00613457" w:rsidRDefault="002877CC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Geopolitical issues</w:t>
      </w:r>
    </w:p>
    <w:p w14:paraId="7542F3A9" w14:textId="3DE371BA" w:rsidR="002877CC" w:rsidRPr="00613457" w:rsidRDefault="002877CC" w:rsidP="006E0D98">
      <w:pPr>
        <w:pStyle w:val="Listeavsnitt"/>
        <w:numPr>
          <w:ilvl w:val="0"/>
          <w:numId w:val="12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Lack of cooperation with national sport bodies and/or sport federations</w:t>
      </w:r>
    </w:p>
    <w:p w14:paraId="54110AD1" w14:textId="0876F29F" w:rsidR="002877CC" w:rsidRPr="00613457" w:rsidRDefault="002877CC" w:rsidP="00613814">
      <w:pPr>
        <w:pStyle w:val="Listeavsnitt"/>
        <w:numPr>
          <w:ilvl w:val="0"/>
          <w:numId w:val="12"/>
        </w:numPr>
        <w:spacing w:after="240" w:line="278" w:lineRule="auto"/>
        <w:ind w:left="1066" w:hanging="357"/>
        <w:contextualSpacing w:val="0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>Other (please specify)</w:t>
      </w:r>
    </w:p>
    <w:p w14:paraId="7535B3B8" w14:textId="0F07C97C" w:rsidR="00F33A0F" w:rsidRPr="00613457" w:rsidRDefault="002877CC" w:rsidP="002877CC">
      <w:pPr>
        <w:pStyle w:val="Listeavsnitt"/>
        <w:numPr>
          <w:ilvl w:val="0"/>
          <w:numId w:val="5"/>
        </w:numPr>
        <w:spacing w:after="0" w:line="278" w:lineRule="auto"/>
        <w:rPr>
          <w:i/>
          <w:iCs/>
          <w:sz w:val="20"/>
          <w:szCs w:val="20"/>
        </w:rPr>
      </w:pPr>
      <w:r w:rsidRPr="00613457">
        <w:rPr>
          <w:i/>
          <w:iCs/>
          <w:sz w:val="20"/>
          <w:szCs w:val="20"/>
        </w:rPr>
        <w:t xml:space="preserve">Which operational area in your NADO would be the most important to strengthen for your organisation to achieve its strategic priorities? </w:t>
      </w:r>
      <w:r w:rsidR="00613457" w:rsidRPr="00613457">
        <w:rPr>
          <w:i/>
          <w:iCs/>
          <w:sz w:val="20"/>
          <w:szCs w:val="20"/>
        </w:rPr>
        <w:t>Please</w:t>
      </w:r>
      <w:r w:rsidRPr="00613457">
        <w:rPr>
          <w:i/>
          <w:iCs/>
          <w:sz w:val="20"/>
          <w:szCs w:val="20"/>
        </w:rPr>
        <w:t xml:space="preserve"> select one alternative</w:t>
      </w:r>
      <w:r w:rsidR="00133482">
        <w:rPr>
          <w:i/>
          <w:iCs/>
          <w:sz w:val="20"/>
          <w:szCs w:val="20"/>
        </w:rPr>
        <w:t>.</w:t>
      </w:r>
    </w:p>
    <w:p w14:paraId="7B44F307" w14:textId="558E0DDA" w:rsidR="003E58FE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Test operations and planning</w:t>
      </w:r>
    </w:p>
    <w:p w14:paraId="7E5C4F92" w14:textId="28CE801E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Education and prevention</w:t>
      </w:r>
    </w:p>
    <w:p w14:paraId="01EF1EEC" w14:textId="4AED8F9F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Intelligence and Investigations</w:t>
      </w:r>
    </w:p>
    <w:p w14:paraId="5211BC0C" w14:textId="6ACEA3BA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Medicine, incl. TUE management</w:t>
      </w:r>
    </w:p>
    <w:p w14:paraId="111462B8" w14:textId="28EE4B0E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Innovation and research</w:t>
      </w:r>
    </w:p>
    <w:p w14:paraId="284AD917" w14:textId="45341535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Communications</w:t>
      </w:r>
    </w:p>
    <w:p w14:paraId="7D703784" w14:textId="48323F7D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International and Diplomatic affairs</w:t>
      </w:r>
    </w:p>
    <w:p w14:paraId="6D568FEC" w14:textId="50138404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Results Management</w:t>
      </w:r>
    </w:p>
    <w:p w14:paraId="30E204C8" w14:textId="38CD24EF" w:rsidR="0047742C" w:rsidRPr="00613457" w:rsidRDefault="0047742C" w:rsidP="0047742C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Legal and regulatory affairs, including policy development and compliance</w:t>
      </w:r>
    </w:p>
    <w:p w14:paraId="00831BA1" w14:textId="77777777" w:rsidR="00511BE6" w:rsidRPr="00613457" w:rsidRDefault="00511BE6" w:rsidP="00511BE6">
      <w:pPr>
        <w:pStyle w:val="Listeavsnitt"/>
        <w:numPr>
          <w:ilvl w:val="0"/>
          <w:numId w:val="13"/>
        </w:numPr>
        <w:rPr>
          <w:sz w:val="20"/>
          <w:szCs w:val="20"/>
        </w:rPr>
      </w:pPr>
      <w:r w:rsidRPr="00613457">
        <w:rPr>
          <w:sz w:val="20"/>
          <w:szCs w:val="20"/>
        </w:rPr>
        <w:t>Administrative functions (e.g., office management, IT, HR - human resources, finance etc).</w:t>
      </w:r>
    </w:p>
    <w:p w14:paraId="1BF79A89" w14:textId="410F3C25" w:rsidR="00511BE6" w:rsidRPr="00613457" w:rsidRDefault="00511BE6" w:rsidP="00613814">
      <w:pPr>
        <w:pStyle w:val="Listeavsnitt"/>
        <w:numPr>
          <w:ilvl w:val="0"/>
          <w:numId w:val="13"/>
        </w:numPr>
        <w:spacing w:after="240" w:line="278" w:lineRule="auto"/>
        <w:ind w:left="1066" w:hanging="357"/>
        <w:contextualSpacing w:val="0"/>
        <w:rPr>
          <w:sz w:val="20"/>
          <w:szCs w:val="20"/>
        </w:rPr>
      </w:pPr>
      <w:r w:rsidRPr="00613457">
        <w:rPr>
          <w:sz w:val="20"/>
          <w:szCs w:val="20"/>
        </w:rPr>
        <w:t>Other, please specify</w:t>
      </w:r>
    </w:p>
    <w:p w14:paraId="20943729" w14:textId="2EA00610" w:rsidR="00511BE6" w:rsidRPr="00613457" w:rsidRDefault="007D42A7" w:rsidP="00511BE6">
      <w:pPr>
        <w:pStyle w:val="Listeavsnitt"/>
        <w:numPr>
          <w:ilvl w:val="0"/>
          <w:numId w:val="5"/>
        </w:numPr>
        <w:rPr>
          <w:sz w:val="20"/>
          <w:szCs w:val="20"/>
        </w:rPr>
      </w:pPr>
      <w:r w:rsidRPr="00613457">
        <w:rPr>
          <w:sz w:val="20"/>
          <w:szCs w:val="20"/>
        </w:rPr>
        <w:t>Is</w:t>
      </w:r>
      <w:r w:rsidR="00511BE6" w:rsidRPr="00613457">
        <w:rPr>
          <w:sz w:val="20"/>
          <w:szCs w:val="20"/>
        </w:rPr>
        <w:t xml:space="preserve"> there anything else you would like to add?</w:t>
      </w:r>
    </w:p>
    <w:p w14:paraId="1BF3DA9E" w14:textId="1088F633" w:rsidR="0047211D" w:rsidRPr="0062294B" w:rsidRDefault="008C1A63" w:rsidP="28936188">
      <w:pPr>
        <w:rPr>
          <w:sz w:val="20"/>
          <w:szCs w:val="20"/>
        </w:rPr>
      </w:pPr>
      <w:r w:rsidRPr="00613457">
        <w:rPr>
          <w:sz w:val="20"/>
          <w:szCs w:val="20"/>
        </w:rPr>
        <w:t>(optional free text)</w:t>
      </w:r>
    </w:p>
    <w:sectPr w:rsidR="0047211D" w:rsidRPr="0062294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6F3E8" w14:textId="77777777" w:rsidR="000A4871" w:rsidRPr="00613457" w:rsidRDefault="000A4871" w:rsidP="00646F7B">
      <w:pPr>
        <w:spacing w:after="0" w:line="240" w:lineRule="auto"/>
      </w:pPr>
      <w:r w:rsidRPr="00613457">
        <w:separator/>
      </w:r>
    </w:p>
  </w:endnote>
  <w:endnote w:type="continuationSeparator" w:id="0">
    <w:p w14:paraId="77E22AA5" w14:textId="77777777" w:rsidR="000A4871" w:rsidRPr="00613457" w:rsidRDefault="000A4871" w:rsidP="00646F7B">
      <w:pPr>
        <w:spacing w:after="0" w:line="240" w:lineRule="auto"/>
      </w:pPr>
      <w:r w:rsidRPr="0061345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0A2EF" w14:textId="77777777" w:rsidR="00D05E5D" w:rsidRDefault="00D05E5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36AE1" w14:textId="77777777" w:rsidR="00D05E5D" w:rsidRDefault="00D05E5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937B7" w14:textId="77777777" w:rsidR="00D05E5D" w:rsidRDefault="00D05E5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1CB76" w14:textId="77777777" w:rsidR="000A4871" w:rsidRPr="00613457" w:rsidRDefault="000A4871" w:rsidP="00646F7B">
      <w:pPr>
        <w:spacing w:after="0" w:line="240" w:lineRule="auto"/>
      </w:pPr>
      <w:r w:rsidRPr="00613457">
        <w:separator/>
      </w:r>
    </w:p>
  </w:footnote>
  <w:footnote w:type="continuationSeparator" w:id="0">
    <w:p w14:paraId="3373F343" w14:textId="77777777" w:rsidR="000A4871" w:rsidRPr="00613457" w:rsidRDefault="000A4871" w:rsidP="00646F7B">
      <w:pPr>
        <w:spacing w:after="0" w:line="240" w:lineRule="auto"/>
      </w:pPr>
      <w:r w:rsidRPr="0061345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DAA10B" w14:textId="77777777" w:rsidR="00D05E5D" w:rsidRDefault="00D05E5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1F3C7E" w14:textId="725C6F50" w:rsidR="00D800EC" w:rsidRPr="00D05E5D" w:rsidRDefault="00D05E5D">
    <w:pPr>
      <w:pStyle w:val="Topptekst"/>
      <w:rPr>
        <w:i/>
        <w:iCs/>
        <w:sz w:val="20"/>
        <w:szCs w:val="20"/>
      </w:rPr>
    </w:pPr>
    <w:r w:rsidRPr="00D05E5D">
      <w:rPr>
        <w:i/>
        <w:iCs/>
        <w:sz w:val="20"/>
        <w:szCs w:val="20"/>
      </w:rPr>
      <w:t xml:space="preserve">Questionnaire – Strategic priorities and barriers to an effective anti-doping programme: views and opinions of NADO leaders. Lauritzen and Petrou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C5EDE" w14:textId="77777777" w:rsidR="00D05E5D" w:rsidRDefault="00D05E5D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62E79"/>
    <w:multiLevelType w:val="hybridMultilevel"/>
    <w:tmpl w:val="806C3EA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E791A"/>
    <w:multiLevelType w:val="hybridMultilevel"/>
    <w:tmpl w:val="8D4ABBE0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F3B51A4"/>
    <w:multiLevelType w:val="hybridMultilevel"/>
    <w:tmpl w:val="807217A2"/>
    <w:lvl w:ilvl="0" w:tplc="6D804B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686720A"/>
    <w:multiLevelType w:val="hybridMultilevel"/>
    <w:tmpl w:val="CE6A4F24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3B804E5F"/>
    <w:multiLevelType w:val="hybridMultilevel"/>
    <w:tmpl w:val="EEFE1352"/>
    <w:lvl w:ilvl="0" w:tplc="A47A49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C579A"/>
    <w:multiLevelType w:val="hybridMultilevel"/>
    <w:tmpl w:val="FFFFFFFF"/>
    <w:lvl w:ilvl="0" w:tplc="67FA44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804B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3E5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03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F45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781D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1280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B49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8232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ED3DE0"/>
    <w:multiLevelType w:val="hybridMultilevel"/>
    <w:tmpl w:val="D2C0BB66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5E518BD"/>
    <w:multiLevelType w:val="hybridMultilevel"/>
    <w:tmpl w:val="8FFE99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2710D3"/>
    <w:multiLevelType w:val="hybridMultilevel"/>
    <w:tmpl w:val="4A9A61E0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623A2967"/>
    <w:multiLevelType w:val="hybridMultilevel"/>
    <w:tmpl w:val="36AE0B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C278D"/>
    <w:multiLevelType w:val="hybridMultilevel"/>
    <w:tmpl w:val="B906C870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77B53B08"/>
    <w:multiLevelType w:val="hybridMultilevel"/>
    <w:tmpl w:val="F1A4AA5E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A3762B8"/>
    <w:multiLevelType w:val="hybridMultilevel"/>
    <w:tmpl w:val="D5105462"/>
    <w:lvl w:ilvl="0" w:tplc="6D804B7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867525286">
    <w:abstractNumId w:val="5"/>
  </w:num>
  <w:num w:numId="2" w16cid:durableId="1455177667">
    <w:abstractNumId w:val="9"/>
  </w:num>
  <w:num w:numId="3" w16cid:durableId="903610993">
    <w:abstractNumId w:val="7"/>
  </w:num>
  <w:num w:numId="4" w16cid:durableId="567424208">
    <w:abstractNumId w:val="4"/>
  </w:num>
  <w:num w:numId="5" w16cid:durableId="1992250306">
    <w:abstractNumId w:val="0"/>
  </w:num>
  <w:num w:numId="6" w16cid:durableId="992100714">
    <w:abstractNumId w:val="1"/>
  </w:num>
  <w:num w:numId="7" w16cid:durableId="1493833331">
    <w:abstractNumId w:val="11"/>
  </w:num>
  <w:num w:numId="8" w16cid:durableId="2074229665">
    <w:abstractNumId w:val="10"/>
  </w:num>
  <w:num w:numId="9" w16cid:durableId="989283751">
    <w:abstractNumId w:val="3"/>
  </w:num>
  <w:num w:numId="10" w16cid:durableId="726607938">
    <w:abstractNumId w:val="2"/>
  </w:num>
  <w:num w:numId="11" w16cid:durableId="1114523250">
    <w:abstractNumId w:val="6"/>
  </w:num>
  <w:num w:numId="12" w16cid:durableId="1961255323">
    <w:abstractNumId w:val="8"/>
  </w:num>
  <w:num w:numId="13" w16cid:durableId="5906246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53BF82"/>
    <w:rsid w:val="00024586"/>
    <w:rsid w:val="00030D68"/>
    <w:rsid w:val="000618FA"/>
    <w:rsid w:val="00070EAB"/>
    <w:rsid w:val="000857A8"/>
    <w:rsid w:val="000936D8"/>
    <w:rsid w:val="0009412D"/>
    <w:rsid w:val="000A4871"/>
    <w:rsid w:val="000C1BDA"/>
    <w:rsid w:val="000C5D09"/>
    <w:rsid w:val="000F4AC7"/>
    <w:rsid w:val="00103B7E"/>
    <w:rsid w:val="00125084"/>
    <w:rsid w:val="00130B59"/>
    <w:rsid w:val="00133482"/>
    <w:rsid w:val="00142593"/>
    <w:rsid w:val="00144305"/>
    <w:rsid w:val="0015271E"/>
    <w:rsid w:val="00166DFB"/>
    <w:rsid w:val="001946AF"/>
    <w:rsid w:val="00195B77"/>
    <w:rsid w:val="001B1A60"/>
    <w:rsid w:val="001C438C"/>
    <w:rsid w:val="001E3AC0"/>
    <w:rsid w:val="001E3D90"/>
    <w:rsid w:val="001F0E0E"/>
    <w:rsid w:val="001F29F6"/>
    <w:rsid w:val="002039A0"/>
    <w:rsid w:val="0020586E"/>
    <w:rsid w:val="002140A5"/>
    <w:rsid w:val="0021596E"/>
    <w:rsid w:val="00215B21"/>
    <w:rsid w:val="00230FDA"/>
    <w:rsid w:val="00231D8D"/>
    <w:rsid w:val="00235183"/>
    <w:rsid w:val="002554D4"/>
    <w:rsid w:val="002664E6"/>
    <w:rsid w:val="00274D2F"/>
    <w:rsid w:val="00276CA2"/>
    <w:rsid w:val="0028386B"/>
    <w:rsid w:val="002877CC"/>
    <w:rsid w:val="0029042C"/>
    <w:rsid w:val="00296C94"/>
    <w:rsid w:val="002C2A1E"/>
    <w:rsid w:val="002C55AA"/>
    <w:rsid w:val="002D3E65"/>
    <w:rsid w:val="002F036A"/>
    <w:rsid w:val="002F5DA8"/>
    <w:rsid w:val="00300A19"/>
    <w:rsid w:val="003029BB"/>
    <w:rsid w:val="00305B8B"/>
    <w:rsid w:val="00312B39"/>
    <w:rsid w:val="00323359"/>
    <w:rsid w:val="00330B89"/>
    <w:rsid w:val="00341BA4"/>
    <w:rsid w:val="00343E87"/>
    <w:rsid w:val="00353735"/>
    <w:rsid w:val="00357FF8"/>
    <w:rsid w:val="00384B4C"/>
    <w:rsid w:val="0039206F"/>
    <w:rsid w:val="0039212C"/>
    <w:rsid w:val="003B4799"/>
    <w:rsid w:val="003C226D"/>
    <w:rsid w:val="003C24BF"/>
    <w:rsid w:val="003C7F52"/>
    <w:rsid w:val="003E58FE"/>
    <w:rsid w:val="0040559E"/>
    <w:rsid w:val="00465C45"/>
    <w:rsid w:val="0047197A"/>
    <w:rsid w:val="0047211D"/>
    <w:rsid w:val="00472856"/>
    <w:rsid w:val="0047742C"/>
    <w:rsid w:val="004809D7"/>
    <w:rsid w:val="005063F2"/>
    <w:rsid w:val="00511BE6"/>
    <w:rsid w:val="00523AE3"/>
    <w:rsid w:val="00536AFD"/>
    <w:rsid w:val="0054224E"/>
    <w:rsid w:val="005573CD"/>
    <w:rsid w:val="00562118"/>
    <w:rsid w:val="005772D9"/>
    <w:rsid w:val="005A7072"/>
    <w:rsid w:val="005F7683"/>
    <w:rsid w:val="006070E2"/>
    <w:rsid w:val="00613457"/>
    <w:rsid w:val="00613814"/>
    <w:rsid w:val="0062294B"/>
    <w:rsid w:val="006320F5"/>
    <w:rsid w:val="00646F7B"/>
    <w:rsid w:val="006643AC"/>
    <w:rsid w:val="00667961"/>
    <w:rsid w:val="00670397"/>
    <w:rsid w:val="00680542"/>
    <w:rsid w:val="006819BE"/>
    <w:rsid w:val="00685250"/>
    <w:rsid w:val="006A4701"/>
    <w:rsid w:val="006C14FC"/>
    <w:rsid w:val="006D6708"/>
    <w:rsid w:val="006E0D98"/>
    <w:rsid w:val="006F0C20"/>
    <w:rsid w:val="00720647"/>
    <w:rsid w:val="00723D82"/>
    <w:rsid w:val="0072424C"/>
    <w:rsid w:val="00736CBC"/>
    <w:rsid w:val="00744525"/>
    <w:rsid w:val="00746BCB"/>
    <w:rsid w:val="00755B71"/>
    <w:rsid w:val="00761974"/>
    <w:rsid w:val="007671EC"/>
    <w:rsid w:val="007701E3"/>
    <w:rsid w:val="00770940"/>
    <w:rsid w:val="007812F2"/>
    <w:rsid w:val="007854AD"/>
    <w:rsid w:val="007A6B4E"/>
    <w:rsid w:val="007B2427"/>
    <w:rsid w:val="007D42A7"/>
    <w:rsid w:val="007D6340"/>
    <w:rsid w:val="007E4A65"/>
    <w:rsid w:val="007F6461"/>
    <w:rsid w:val="00803B48"/>
    <w:rsid w:val="00805883"/>
    <w:rsid w:val="00815827"/>
    <w:rsid w:val="00821921"/>
    <w:rsid w:val="00861386"/>
    <w:rsid w:val="00862214"/>
    <w:rsid w:val="00877882"/>
    <w:rsid w:val="00896472"/>
    <w:rsid w:val="008A61E0"/>
    <w:rsid w:val="008A6872"/>
    <w:rsid w:val="008A7434"/>
    <w:rsid w:val="008B16B1"/>
    <w:rsid w:val="008C0F52"/>
    <w:rsid w:val="008C1A63"/>
    <w:rsid w:val="008C6068"/>
    <w:rsid w:val="008D25FA"/>
    <w:rsid w:val="00900E7C"/>
    <w:rsid w:val="00904ED3"/>
    <w:rsid w:val="00907CB5"/>
    <w:rsid w:val="00925451"/>
    <w:rsid w:val="009641CA"/>
    <w:rsid w:val="0096424D"/>
    <w:rsid w:val="00971C60"/>
    <w:rsid w:val="00982C12"/>
    <w:rsid w:val="009918AA"/>
    <w:rsid w:val="009C4AB9"/>
    <w:rsid w:val="009E1576"/>
    <w:rsid w:val="009E6982"/>
    <w:rsid w:val="00A238A3"/>
    <w:rsid w:val="00A45604"/>
    <w:rsid w:val="00A65823"/>
    <w:rsid w:val="00A77547"/>
    <w:rsid w:val="00A942D9"/>
    <w:rsid w:val="00A97917"/>
    <w:rsid w:val="00AA7430"/>
    <w:rsid w:val="00AB0F0E"/>
    <w:rsid w:val="00AB12CE"/>
    <w:rsid w:val="00AB2CB5"/>
    <w:rsid w:val="00AD481A"/>
    <w:rsid w:val="00AE2A3D"/>
    <w:rsid w:val="00AF0551"/>
    <w:rsid w:val="00AF51A7"/>
    <w:rsid w:val="00AF7783"/>
    <w:rsid w:val="00B17CD0"/>
    <w:rsid w:val="00B22B3C"/>
    <w:rsid w:val="00B3344A"/>
    <w:rsid w:val="00B503DF"/>
    <w:rsid w:val="00B55D70"/>
    <w:rsid w:val="00B776D7"/>
    <w:rsid w:val="00BB0119"/>
    <w:rsid w:val="00BD1570"/>
    <w:rsid w:val="00BD7DDB"/>
    <w:rsid w:val="00C00BE8"/>
    <w:rsid w:val="00C207DF"/>
    <w:rsid w:val="00C46B3C"/>
    <w:rsid w:val="00C654EF"/>
    <w:rsid w:val="00C7069F"/>
    <w:rsid w:val="00CA151E"/>
    <w:rsid w:val="00CB3FC1"/>
    <w:rsid w:val="00CD0440"/>
    <w:rsid w:val="00CE4756"/>
    <w:rsid w:val="00CE5D0A"/>
    <w:rsid w:val="00CF7BFB"/>
    <w:rsid w:val="00D05E5D"/>
    <w:rsid w:val="00D11894"/>
    <w:rsid w:val="00D2349F"/>
    <w:rsid w:val="00D24798"/>
    <w:rsid w:val="00D356C9"/>
    <w:rsid w:val="00D67B83"/>
    <w:rsid w:val="00D800EC"/>
    <w:rsid w:val="00D82100"/>
    <w:rsid w:val="00D87B74"/>
    <w:rsid w:val="00DA5126"/>
    <w:rsid w:val="00DA7ED9"/>
    <w:rsid w:val="00DB138F"/>
    <w:rsid w:val="00DD72F1"/>
    <w:rsid w:val="00DE1729"/>
    <w:rsid w:val="00DF37FB"/>
    <w:rsid w:val="00DF7ECA"/>
    <w:rsid w:val="00E0794D"/>
    <w:rsid w:val="00E11B8C"/>
    <w:rsid w:val="00E21767"/>
    <w:rsid w:val="00E6578D"/>
    <w:rsid w:val="00E7004A"/>
    <w:rsid w:val="00E712BB"/>
    <w:rsid w:val="00E80FE7"/>
    <w:rsid w:val="00EA0BBB"/>
    <w:rsid w:val="00ED76E3"/>
    <w:rsid w:val="00EF012B"/>
    <w:rsid w:val="00F0251D"/>
    <w:rsid w:val="00F20FE0"/>
    <w:rsid w:val="00F212B5"/>
    <w:rsid w:val="00F2222C"/>
    <w:rsid w:val="00F30F36"/>
    <w:rsid w:val="00F31DB3"/>
    <w:rsid w:val="00F33A0F"/>
    <w:rsid w:val="00F375EF"/>
    <w:rsid w:val="00F77AE4"/>
    <w:rsid w:val="00F8351A"/>
    <w:rsid w:val="00F95308"/>
    <w:rsid w:val="00FE0241"/>
    <w:rsid w:val="00FE03EF"/>
    <w:rsid w:val="024D029C"/>
    <w:rsid w:val="0543C4BE"/>
    <w:rsid w:val="0977DFD9"/>
    <w:rsid w:val="0AB020D8"/>
    <w:rsid w:val="13201F12"/>
    <w:rsid w:val="16138152"/>
    <w:rsid w:val="16764E9D"/>
    <w:rsid w:val="16EC5013"/>
    <w:rsid w:val="1894F0A3"/>
    <w:rsid w:val="18C9A582"/>
    <w:rsid w:val="1A6D694B"/>
    <w:rsid w:val="1E4802EE"/>
    <w:rsid w:val="1F1D76F0"/>
    <w:rsid w:val="2453BF82"/>
    <w:rsid w:val="28936188"/>
    <w:rsid w:val="2B375B93"/>
    <w:rsid w:val="2C6F70D9"/>
    <w:rsid w:val="2F87EEC2"/>
    <w:rsid w:val="33854472"/>
    <w:rsid w:val="37F69B32"/>
    <w:rsid w:val="3A2A63B6"/>
    <w:rsid w:val="3B34E77D"/>
    <w:rsid w:val="3D82F12D"/>
    <w:rsid w:val="3F0C7EFA"/>
    <w:rsid w:val="41100AFD"/>
    <w:rsid w:val="41E40EDE"/>
    <w:rsid w:val="474D6DFD"/>
    <w:rsid w:val="50330BC4"/>
    <w:rsid w:val="55A3CC44"/>
    <w:rsid w:val="5B41F468"/>
    <w:rsid w:val="62E599AC"/>
    <w:rsid w:val="63F0A5EB"/>
    <w:rsid w:val="6F2CB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3BF82"/>
  <w15:chartTrackingRefBased/>
  <w15:docId w15:val="{F32C7756-86D1-4240-A4F5-9C877142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28936188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E3AC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E3AC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E3AC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E3AC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E3AC0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F8351A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646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46F7B"/>
  </w:style>
  <w:style w:type="paragraph" w:styleId="Bunntekst">
    <w:name w:val="footer"/>
    <w:basedOn w:val="Normal"/>
    <w:link w:val="BunntekstTegn"/>
    <w:uiPriority w:val="99"/>
    <w:unhideWhenUsed/>
    <w:rsid w:val="00646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46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2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7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8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8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7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2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7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8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7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5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6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3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3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4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5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66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0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7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2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8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0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6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7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7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3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8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0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3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1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87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4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8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1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90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2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4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7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0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C5E9CDCFBB71D47B5D3E8837F9A736B" ma:contentTypeVersion="18" ma:contentTypeDescription="Opprett et nytt dokument." ma:contentTypeScope="" ma:versionID="e8af3f117f1d71f1c216a7d2e7d585c8">
  <xsd:schema xmlns:xsd="http://www.w3.org/2001/XMLSchema" xmlns:xs="http://www.w3.org/2001/XMLSchema" xmlns:p="http://schemas.microsoft.com/office/2006/metadata/properties" xmlns:ns2="26d5d047-c35b-4076-8c32-6d4c2413bccc" xmlns:ns3="e78ecc79-59a1-4c3d-be5e-82a4b3e7af09" targetNamespace="http://schemas.microsoft.com/office/2006/metadata/properties" ma:root="true" ma:fieldsID="d8b4dd68258a37d6ac4eb0246d6daa61" ns2:_="" ns3:_="">
    <xsd:import namespace="26d5d047-c35b-4076-8c32-6d4c2413bccc"/>
    <xsd:import namespace="e78ecc79-59a1-4c3d-be5e-82a4b3e7af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5d047-c35b-4076-8c32-6d4c2413bc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2d4367dd-af38-430f-9268-087da59b2d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8ecc79-59a1-4c3d-be5e-82a4b3e7af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a780219-d7d1-4c6d-bfde-b2f7782c2b67}" ma:internalName="TaxCatchAll" ma:showField="CatchAllData" ma:web="e78ecc79-59a1-4c3d-be5e-82a4b3e7af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8ecc79-59a1-4c3d-be5e-82a4b3e7af09" xsi:nil="true"/>
    <lcf76f155ced4ddcb4097134ff3c332f xmlns="26d5d047-c35b-4076-8c32-6d4c2413bc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77B8FD-7F22-4402-9D97-A500C4137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E521BE-8767-4738-9631-05D5A20F61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5d047-c35b-4076-8c32-6d4c2413bccc"/>
    <ds:schemaRef ds:uri="e78ecc79-59a1-4c3d-be5e-82a4b3e7af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6AFA0C-83CF-4875-9212-153723D347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763D62-630C-4CE5-BC51-3BD05B09A2A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6d5d047-c35b-4076-8c32-6d4c2413bccc"/>
    <ds:schemaRef ds:uri="e78ecc79-59a1-4c3d-be5e-82a4b3e7af0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3</Words>
  <Characters>6092</Characters>
  <Application>Microsoft Office Word</Application>
  <DocSecurity>0</DocSecurity>
  <Lines>169</Lines>
  <Paragraphs>120</Paragraphs>
  <ScaleCrop>false</ScaleCrop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Lauritzen</dc:creator>
  <cp:keywords/>
  <dc:description/>
  <cp:lastModifiedBy>Fredrik Lauritzen</cp:lastModifiedBy>
  <cp:revision>2</cp:revision>
  <dcterms:created xsi:type="dcterms:W3CDTF">2026-02-17T13:07:00Z</dcterms:created>
  <dcterms:modified xsi:type="dcterms:W3CDTF">2026-02-1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E9CDCFBB71D47B5D3E8837F9A736B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